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A9D" w:rsidRPr="00E12955" w:rsidRDefault="00BB3A9D" w:rsidP="00BB3A9D">
      <w:pPr>
        <w:spacing w:line="240" w:lineRule="auto"/>
      </w:pPr>
    </w:p>
    <w:tbl>
      <w:tblPr>
        <w:tblW w:w="9239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2"/>
        <w:gridCol w:w="2265"/>
        <w:gridCol w:w="644"/>
        <w:gridCol w:w="5738"/>
      </w:tblGrid>
      <w:tr w:rsidR="00BB3A9D" w:rsidRPr="00454A08" w:rsidTr="00903980">
        <w:trPr>
          <w:cantSplit/>
          <w:trHeight w:val="291"/>
          <w:tblHeader/>
        </w:trPr>
        <w:tc>
          <w:tcPr>
            <w:tcW w:w="592" w:type="dxa"/>
            <w:shd w:val="clear" w:color="000000" w:fill="D9D9D9" w:themeFill="background1" w:themeFillShade="D9"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</w:p>
          <w:p w:rsidR="00BB3A9D" w:rsidRPr="00454A08" w:rsidRDefault="00BB3A9D" w:rsidP="00903980">
            <w:pPr>
              <w:spacing w:line="240" w:lineRule="auto"/>
              <w:rPr>
                <w:rFonts w:eastAsiaTheme="majorEastAsia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54A08">
              <w:rPr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2265" w:type="dxa"/>
            <w:shd w:val="clear" w:color="000000" w:fill="D9D9D9" w:themeFill="background1" w:themeFillShade="D9"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rFonts w:eastAsiaTheme="majorEastAsia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54A08">
              <w:rPr>
                <w:b/>
                <w:bCs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644" w:type="dxa"/>
            <w:shd w:val="clear" w:color="000000" w:fill="D9D9D9" w:themeFill="background1" w:themeFillShade="D9"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rFonts w:eastAsiaTheme="majorEastAsia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54A08">
              <w:rPr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5738" w:type="dxa"/>
            <w:shd w:val="clear" w:color="000000" w:fill="D9D9D9" w:themeFill="background1" w:themeFillShade="D9"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rFonts w:eastAsiaTheme="majorEastAsia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54A08">
              <w:rPr>
                <w:b/>
                <w:bCs/>
                <w:color w:val="000000"/>
                <w:sz w:val="18"/>
                <w:szCs w:val="18"/>
              </w:rPr>
              <w:t>Reason for Exclusion</w:t>
            </w:r>
          </w:p>
        </w:tc>
      </w:tr>
      <w:tr w:rsidR="00BB3A9D" w:rsidRPr="00454A08" w:rsidTr="00BB3A9D">
        <w:trPr>
          <w:trHeight w:val="284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ind w:left="357" w:hanging="357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Abrusci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T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keepNext/>
              <w:keepLines/>
              <w:spacing w:line="240" w:lineRule="auto"/>
              <w:outlineLvl w:val="5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 xml:space="preserve">Does not validate sepsis ICD codes 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Ahishakiye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D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9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454A08">
              <w:rPr>
                <w:color w:val="000000"/>
                <w:sz w:val="18"/>
                <w:szCs w:val="18"/>
              </w:rPr>
              <w:t>Aitken LM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Al-</w:t>
            </w:r>
            <w:proofErr w:type="spellStart"/>
            <w:r w:rsidRPr="00454A08">
              <w:rPr>
                <w:color w:val="000000"/>
                <w:sz w:val="18"/>
                <w:szCs w:val="18"/>
              </w:rPr>
              <w:t>Hadeedi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S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1991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, published before 1992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Al-</w:t>
            </w:r>
            <w:proofErr w:type="spellStart"/>
            <w:r w:rsidRPr="00454A08">
              <w:rPr>
                <w:color w:val="000000"/>
                <w:sz w:val="18"/>
                <w:szCs w:val="18"/>
              </w:rPr>
              <w:t>Juaid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Alavi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Anaya DA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3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Angyo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IA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1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Arnold FW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3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Aube H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1992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Bacli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3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Bahrami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S 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454A08">
              <w:rPr>
                <w:sz w:val="18"/>
                <w:szCs w:val="18"/>
              </w:rPr>
              <w:t>Balaban</w:t>
            </w:r>
            <w:proofErr w:type="spellEnd"/>
            <w:r w:rsidRPr="00454A08">
              <w:rPr>
                <w:sz w:val="18"/>
                <w:szCs w:val="18"/>
              </w:rPr>
              <w:t xml:space="preserve"> U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2012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Banatvala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N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1997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Does not validate sepsis ICD codes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Bang AT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, only a diagnostic system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Barber C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t original research-review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Bavdekar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SB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Beekmann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SE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Begier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EM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, Does not validate sepsis ICD codes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Bell LM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1992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269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Bellini C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Bennett NJ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- only MRSA infec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Bhatt SP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t original research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Bhattarai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J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Bouam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S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3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Bouletreau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1999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Bouza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E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Brown C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9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Brown SM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9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Buchanan-</w:t>
            </w:r>
            <w:proofErr w:type="spellStart"/>
            <w:r w:rsidRPr="00454A08">
              <w:rPr>
                <w:color w:val="000000"/>
                <w:sz w:val="18"/>
                <w:szCs w:val="18"/>
              </w:rPr>
              <w:t>Chell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1992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Capp R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Carnahan RM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t original research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Cevasco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Does not validate sepsis ICD codes</w:t>
            </w:r>
            <w:r w:rsidRPr="00454A08" w:rsidDel="006A5102">
              <w:rPr>
                <w:sz w:val="18"/>
                <w:szCs w:val="18"/>
              </w:rPr>
              <w:t xml:space="preserve"> </w:t>
            </w:r>
            <w:r w:rsidRPr="00454A08">
              <w:rPr>
                <w:sz w:val="18"/>
                <w:szCs w:val="18"/>
              </w:rPr>
              <w:t>– CVC-related BSIs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Chiu D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reference standard comparison and no administrative data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Cho YK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Choe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Y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 xml:space="preserve">No reference standard comparison 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Chowdhury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HR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administrative data used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Cremer OL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t original research-editorial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Damjanovic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V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1995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t original research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Davis BH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 xml:space="preserve">De </w:t>
            </w:r>
            <w:proofErr w:type="spellStart"/>
            <w:r w:rsidRPr="00454A08">
              <w:rPr>
                <w:color w:val="000000"/>
                <w:sz w:val="18"/>
                <w:szCs w:val="18"/>
              </w:rPr>
              <w:t>Prost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N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 xml:space="preserve">De </w:t>
            </w:r>
            <w:proofErr w:type="spellStart"/>
            <w:r w:rsidRPr="00454A08">
              <w:rPr>
                <w:color w:val="000000"/>
                <w:sz w:val="18"/>
                <w:szCs w:val="18"/>
              </w:rPr>
              <w:t>Wals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P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1984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Published before 1992, used ICD codes, version unknow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Elramah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M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reference standard comparis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Emori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TG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1998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, Does not validate sepsis ICD codes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Esper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AM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Does not validate sepsis codes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Ferreira J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Fischer JE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t original research, 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Fontela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PS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keepNext/>
              <w:keepLines/>
              <w:spacing w:line="240" w:lineRule="auto"/>
              <w:outlineLvl w:val="5"/>
              <w:rPr>
                <w:rFonts w:eastAsiaTheme="majorEastAsia"/>
                <w:i/>
                <w:iCs/>
                <w:color w:val="404040" w:themeColor="text1" w:themeTint="BF"/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 xml:space="preserve">Does not validate sepsis ICD codes 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Fry DE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reference standard comparis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Gerald J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 xml:space="preserve">Abstract - used ICD-9 as reference standard 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Golden WE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1995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s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Graham PL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4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Guasticchi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G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9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Guevara RE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1999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Does not validate sepsis ICD codes -pneumococcal pneumonia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Hayward J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1986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Published before 1992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Horng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S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Abstract available with little inform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Hsu LY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Published before 1992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Jaimes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644" w:type="dxa"/>
            <w:shd w:val="clear" w:color="auto" w:fill="auto"/>
            <w:noWrap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3</w:t>
            </w:r>
          </w:p>
        </w:tc>
        <w:tc>
          <w:tcPr>
            <w:tcW w:w="5738" w:type="dxa"/>
            <w:shd w:val="clear" w:color="auto" w:fill="auto"/>
            <w:noWrap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, Does not validate sepsis ICD codes – only SIRS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Juskewitch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JE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, No administrative data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Lagu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T</w:t>
            </w:r>
          </w:p>
        </w:tc>
        <w:tc>
          <w:tcPr>
            <w:tcW w:w="644" w:type="dxa"/>
            <w:shd w:val="clear" w:color="auto" w:fill="auto"/>
            <w:noWrap/>
          </w:tcPr>
          <w:p w:rsidR="00BB3A9D" w:rsidRPr="00454A08" w:rsidRDefault="00BB3A9D" w:rsidP="00903980">
            <w:pPr>
              <w:spacing w:line="240" w:lineRule="auto"/>
              <w:rPr>
                <w:rFonts w:eastAsiaTheme="majorEastAsia"/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5738" w:type="dxa"/>
            <w:shd w:val="clear" w:color="auto" w:fill="auto"/>
            <w:noWrap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 -Looking at sepsis severity not ability of codes to capture sepsis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Lagu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T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Leal J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t original research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Lesher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L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9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Does not validate sepsis ICD codes- only TSS defini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Leth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RA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Linde-Zwirble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WT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reference standard comparis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Liu FX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measures of accuracy for ICD codes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McIntosh EDG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3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measures of accuracy for ICD codes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Misset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9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reference standard comparison</w:t>
            </w:r>
            <w:r w:rsidRPr="00454A08" w:rsidDel="00D1208A">
              <w:rPr>
                <w:sz w:val="18"/>
                <w:szCs w:val="18"/>
              </w:rPr>
              <w:t xml:space="preserve"> 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Modi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N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 xml:space="preserve">No ICD code validation 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Moehring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RW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9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Does not validate sepsis ICD codes, looking at HAIs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Moore LJ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s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Patrick SW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 xml:space="preserve">Does not validate sepsis ICD codes-Only CLABSI 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Ramanathan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Does not validate sepsis ICD codes -Abstract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Romano PS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3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Does not validate sepsis ICD codes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Ruhnke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GW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9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Stevenson KB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keepNext/>
              <w:keepLines/>
              <w:spacing w:line="240" w:lineRule="auto"/>
              <w:outlineLvl w:val="5"/>
              <w:rPr>
                <w:rFonts w:eastAsiaTheme="majorEastAsia"/>
                <w:i/>
                <w:iCs/>
                <w:color w:val="404040" w:themeColor="text1" w:themeTint="BF"/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 xml:space="preserve">Does not validate sepsis codes - looking at HAP, HAI 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Tabak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YP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Thompson DS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03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administrative data, tool evalu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Verelst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S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Wallgren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U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ICD codes used as reference standard, No validati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Watson RS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t original research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Weiss SL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reference standard comparison</w:t>
            </w:r>
          </w:p>
        </w:tc>
      </w:tr>
      <w:tr w:rsidR="00BB3A9D" w:rsidRPr="00454A08" w:rsidTr="00903980">
        <w:trPr>
          <w:trHeight w:val="300"/>
        </w:trPr>
        <w:tc>
          <w:tcPr>
            <w:tcW w:w="592" w:type="dxa"/>
          </w:tcPr>
          <w:p w:rsidR="00BB3A9D" w:rsidRPr="00454A08" w:rsidRDefault="00BB3A9D" w:rsidP="00BB3A9D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54A08">
              <w:rPr>
                <w:color w:val="000000"/>
                <w:sz w:val="18"/>
                <w:szCs w:val="18"/>
              </w:rPr>
              <w:t>Yokoe</w:t>
            </w:r>
            <w:proofErr w:type="spellEnd"/>
            <w:r w:rsidRPr="00454A08">
              <w:rPr>
                <w:color w:val="000000"/>
                <w:sz w:val="18"/>
                <w:szCs w:val="18"/>
              </w:rPr>
              <w:t xml:space="preserve"> DS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454A08">
              <w:rPr>
                <w:color w:val="000000"/>
                <w:sz w:val="18"/>
                <w:szCs w:val="18"/>
              </w:rPr>
              <w:t>1998</w:t>
            </w:r>
          </w:p>
        </w:tc>
        <w:tc>
          <w:tcPr>
            <w:tcW w:w="5738" w:type="dxa"/>
            <w:shd w:val="clear" w:color="auto" w:fill="auto"/>
            <w:noWrap/>
            <w:vAlign w:val="bottom"/>
          </w:tcPr>
          <w:p w:rsidR="00BB3A9D" w:rsidRPr="00454A08" w:rsidRDefault="00BB3A9D" w:rsidP="00903980">
            <w:pPr>
              <w:spacing w:line="240" w:lineRule="auto"/>
              <w:rPr>
                <w:sz w:val="18"/>
                <w:szCs w:val="18"/>
              </w:rPr>
            </w:pPr>
            <w:r w:rsidRPr="00454A08">
              <w:rPr>
                <w:sz w:val="18"/>
                <w:szCs w:val="18"/>
              </w:rPr>
              <w:t>No ICD code validation</w:t>
            </w:r>
          </w:p>
        </w:tc>
      </w:tr>
    </w:tbl>
    <w:p w:rsidR="00BB3A9D" w:rsidRDefault="00BB3A9D" w:rsidP="00BB3A9D"/>
    <w:sectPr w:rsidR="00BB3A9D" w:rsidSect="008C0E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8B5A81"/>
    <w:multiLevelType w:val="hybridMultilevel"/>
    <w:tmpl w:val="C6B233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A9D"/>
    <w:rsid w:val="0019566E"/>
    <w:rsid w:val="00BB3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8D1C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A9D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A9D"/>
    <w:pPr>
      <w:spacing w:line="240" w:lineRule="auto"/>
      <w:ind w:left="720"/>
      <w:contextualSpacing/>
    </w:pPr>
    <w:rPr>
      <w:rFonts w:asciiTheme="minorHAnsi" w:eastAsiaTheme="minorEastAsia" w:hAnsiTheme="minorHAnsi" w:cstheme="minorBid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A9D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A9D"/>
    <w:pPr>
      <w:spacing w:line="240" w:lineRule="auto"/>
      <w:ind w:left="720"/>
      <w:contextualSpacing/>
    </w:pPr>
    <w:rPr>
      <w:rFonts w:asciiTheme="minorHAnsi" w:eastAsiaTheme="minorEastAsia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46</Words>
  <Characters>3437</Characters>
  <Application>Microsoft Macintosh Word</Application>
  <DocSecurity>0</DocSecurity>
  <Lines>343</Lines>
  <Paragraphs>3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Jolley</dc:creator>
  <cp:keywords/>
  <dc:description/>
  <cp:lastModifiedBy>Rachel Jolley</cp:lastModifiedBy>
  <cp:revision>1</cp:revision>
  <dcterms:created xsi:type="dcterms:W3CDTF">2015-03-02T03:26:00Z</dcterms:created>
  <dcterms:modified xsi:type="dcterms:W3CDTF">2015-03-02T03:28:00Z</dcterms:modified>
</cp:coreProperties>
</file>